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45" w:type="dxa"/>
        <w:tblLook w:val="04A0" w:firstRow="1" w:lastRow="0" w:firstColumn="1" w:lastColumn="0" w:noHBand="0" w:noVBand="1"/>
      </w:tblPr>
      <w:tblGrid>
        <w:gridCol w:w="2499"/>
        <w:gridCol w:w="1908"/>
        <w:gridCol w:w="5938"/>
      </w:tblGrid>
      <w:tr w:rsidR="0052005B" w:rsidRPr="003C4F36" w14:paraId="4CC5B3CE" w14:textId="77777777" w:rsidTr="00604F26">
        <w:trPr>
          <w:trHeight w:val="300"/>
        </w:trPr>
        <w:tc>
          <w:tcPr>
            <w:tcW w:w="103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1C595" w14:textId="77777777" w:rsidR="0052005B" w:rsidRPr="003C4F36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4F36">
              <w:rPr>
                <w:rFonts w:ascii="Calibri" w:eastAsia="Times New Roman" w:hAnsi="Calibri" w:cs="Calibri"/>
                <w:b/>
                <w:bCs/>
                <w:color w:val="000000"/>
              </w:rPr>
              <w:t>Supplementary Table 1. Primer sequences of GBS SNP markers converted to KASP.</w:t>
            </w:r>
          </w:p>
        </w:tc>
      </w:tr>
      <w:tr w:rsidR="0052005B" w:rsidRPr="003C4F36" w14:paraId="1CFDA530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FB509" w14:textId="658EA602" w:rsidR="0052005B" w:rsidRPr="003C4F36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4F36">
              <w:rPr>
                <w:rFonts w:ascii="Calibri" w:eastAsia="Times New Roman" w:hAnsi="Calibri" w:cs="Calibri"/>
                <w:b/>
                <w:bCs/>
                <w:color w:val="000000"/>
              </w:rPr>
              <w:t>KASP-GBS SNP</w:t>
            </w:r>
            <w:r w:rsidR="00E7233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marker</w:t>
            </w:r>
            <w:r w:rsidRPr="003C4F36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0F3E2" w14:textId="77777777" w:rsidR="0052005B" w:rsidRPr="003C4F36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4F36">
              <w:rPr>
                <w:rFonts w:ascii="Calibri" w:eastAsia="Times New Roman" w:hAnsi="Calibri" w:cs="Calibri"/>
                <w:b/>
                <w:bCs/>
                <w:color w:val="000000"/>
              </w:rPr>
              <w:t>Oligo function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083B" w14:textId="77777777" w:rsidR="0052005B" w:rsidRPr="003C4F36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4F36">
              <w:rPr>
                <w:rFonts w:ascii="Calibri" w:eastAsia="Times New Roman" w:hAnsi="Calibri" w:cs="Calibri"/>
                <w:b/>
                <w:bCs/>
                <w:color w:val="000000"/>
              </w:rPr>
              <w:t>Oligo se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q</w:t>
            </w:r>
            <w:r w:rsidRPr="003C4F36">
              <w:rPr>
                <w:rFonts w:ascii="Calibri" w:eastAsia="Times New Roman" w:hAnsi="Calibri" w:cs="Calibri"/>
                <w:b/>
                <w:bCs/>
                <w:color w:val="000000"/>
              </w:rPr>
              <w:t>uence 5'-3'</w:t>
            </w:r>
          </w:p>
        </w:tc>
      </w:tr>
      <w:tr w:rsidR="0052005B" w:rsidRPr="003C4F36" w14:paraId="5447FEEC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EFB0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BS02_45347921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1732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1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8DFE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 GGT GAC CAA GTT CAT GCA TAA CGA CAA AAG ATT GTT TAG</w:t>
            </w:r>
          </w:p>
        </w:tc>
      </w:tr>
      <w:tr w:rsidR="0052005B" w:rsidRPr="003C4F36" w14:paraId="1E034D3A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7FAB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BE73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2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0413A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 GGT CGG AGT CAA CGG ATT ATA ACG ACA AAA GAT TGT TTA C</w:t>
            </w:r>
          </w:p>
        </w:tc>
      </w:tr>
      <w:tr w:rsidR="0052005B" w:rsidRPr="003C4F36" w14:paraId="17C5E8E3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666FC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9C53D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on primer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07A06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T GTT GAT GGA TAT GTA TAA TTG A</w:t>
            </w:r>
          </w:p>
        </w:tc>
      </w:tr>
      <w:tr w:rsidR="0052005B" w:rsidRPr="003C4F36" w14:paraId="3E7B2A34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027E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BS02_45366600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04DD3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1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7E62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 GGT GAC CAA GTT CAT GCA AGT TAC AAA GAT CAC TCA AGT</w:t>
            </w:r>
          </w:p>
        </w:tc>
      </w:tr>
      <w:tr w:rsidR="0052005B" w:rsidRPr="003C4F36" w14:paraId="20548290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D400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7C5F0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2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15C08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 GGT CGG AGT CAA CGG ATT AAG TTA CAA AGA TCA CTC AAG C</w:t>
            </w:r>
          </w:p>
        </w:tc>
      </w:tr>
      <w:tr w:rsidR="0052005B" w:rsidRPr="003C4F36" w14:paraId="458DF0F8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1981D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8D84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on primer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D9E5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GT TCA TTT AAA ACA AGA TTT AGT T</w:t>
            </w:r>
          </w:p>
        </w:tc>
      </w:tr>
      <w:tr w:rsidR="0052005B" w:rsidRPr="003C4F36" w14:paraId="1BFC7410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3E92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BS02_45826864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75721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1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682FF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 GGT GAC CAA GTT CAT GCA GGC GAA GAG CTT CAT AAT</w:t>
            </w:r>
          </w:p>
        </w:tc>
      </w:tr>
      <w:tr w:rsidR="0052005B" w:rsidRPr="003C4F36" w14:paraId="5CCFBC7F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545E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A69BA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2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6B44D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 GGT CGG AGT CAA CGG ATT AGG CGA AGA GCT TCA TAA C</w:t>
            </w:r>
          </w:p>
        </w:tc>
      </w:tr>
      <w:tr w:rsidR="0052005B" w:rsidRPr="003C4F36" w14:paraId="787C16CA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F3BC4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489B2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on primer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3540B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C ATG CGG CGA GAA GAG GC</w:t>
            </w:r>
          </w:p>
        </w:tc>
      </w:tr>
      <w:tr w:rsidR="0052005B" w:rsidRPr="003C4F36" w14:paraId="5419CCA8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39B2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BS02_45854718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93450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1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A1F4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 GGT GAC CAA GTT CAT GCT TCT ACA TAT AAA TAG GGC AC</w:t>
            </w:r>
          </w:p>
        </w:tc>
      </w:tr>
      <w:tr w:rsidR="0052005B" w:rsidRPr="003C4F36" w14:paraId="259278E3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19A7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E0697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2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FB07D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 GGT CGG AGT CAA CGG ATT CTA CAT ATA AAT AGG GCA T</w:t>
            </w:r>
          </w:p>
        </w:tc>
      </w:tr>
      <w:tr w:rsidR="0052005B" w:rsidRPr="003C4F36" w14:paraId="42E50810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46F42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2C2B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on primer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42465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T ATA TTC CCC GAA GCA AT</w:t>
            </w:r>
          </w:p>
        </w:tc>
      </w:tr>
      <w:tr w:rsidR="0052005B" w:rsidRPr="003C4F36" w14:paraId="0EFE7509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31B1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BS02_46081454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3203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1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96759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 GGT GAC CAA GTT CAT GCA ATA GCA ATA GCT GCA GCT</w:t>
            </w:r>
          </w:p>
        </w:tc>
      </w:tr>
      <w:tr w:rsidR="0052005B" w:rsidRPr="003C4F36" w14:paraId="3C537AE0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9A7B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5412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2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2C40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 GGT CGG AGT CAA CGG ATT AAT AGC AAT AGC TGC AGC G</w:t>
            </w:r>
          </w:p>
        </w:tc>
      </w:tr>
      <w:tr w:rsidR="0052005B" w:rsidRPr="003C4F36" w14:paraId="0E9BBB94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DC54E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72AAF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on primer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D643F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TTG GGT GGG AAT CCA </w:t>
            </w:r>
            <w:proofErr w:type="spellStart"/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A</w:t>
            </w:r>
            <w:proofErr w:type="spellEnd"/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ACT</w:t>
            </w:r>
          </w:p>
        </w:tc>
      </w:tr>
      <w:tr w:rsidR="0052005B" w:rsidRPr="003C4F36" w14:paraId="46619F9D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C575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BS02_46121284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EBED2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1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B434D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 GGT GAC CAA GTT CAT GCT GTT TCT TTG CAC GGC CAC T</w:t>
            </w:r>
          </w:p>
        </w:tc>
      </w:tr>
      <w:tr w:rsidR="0052005B" w:rsidRPr="003C4F36" w14:paraId="44361F91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1E2E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3A3E0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2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A810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 GGT CGG AGT CAA CGG ATT TGT TTC TTT GCA CGG CCA CC</w:t>
            </w:r>
          </w:p>
        </w:tc>
      </w:tr>
      <w:tr w:rsidR="0052005B" w:rsidRPr="003C4F36" w14:paraId="3DBCA85E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5C887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ACE7E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on primer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7D89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CA ACT GCA GCT CCC TGC ATG</w:t>
            </w:r>
          </w:p>
        </w:tc>
      </w:tr>
      <w:tr w:rsidR="0052005B" w:rsidRPr="003C4F36" w14:paraId="695A046D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EF73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BS02_46134474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C554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1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FE3FB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 GGT GAC CAA GTT CAT GCA GTT TTT GAG TTG TTT TTC TCT TCG</w:t>
            </w:r>
          </w:p>
        </w:tc>
      </w:tr>
      <w:tr w:rsidR="0052005B" w:rsidRPr="003C4F36" w14:paraId="69B83767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A755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84AA2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2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41220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AA GGT CGG AGT CAA CGG ATT AGT TTT TGA GTT </w:t>
            </w:r>
            <w:proofErr w:type="spellStart"/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TT</w:t>
            </w:r>
            <w:proofErr w:type="spellEnd"/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TTT CTC TTC C</w:t>
            </w:r>
          </w:p>
        </w:tc>
      </w:tr>
      <w:tr w:rsidR="0052005B" w:rsidRPr="003C4F36" w14:paraId="1BC51CF7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26C31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D84B8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on primer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9566B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T TCT ACA ATA TTT TAT CCA ACA AA</w:t>
            </w:r>
          </w:p>
        </w:tc>
      </w:tr>
      <w:tr w:rsidR="0052005B" w:rsidRPr="003C4F36" w14:paraId="52C60CB4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FE41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BS02_46380557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AEB3E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1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F6518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 GGT GAC CAA GTT CAT GCT GTA CAA AAT AAA GCA TAA AGT</w:t>
            </w:r>
          </w:p>
        </w:tc>
      </w:tr>
      <w:tr w:rsidR="0052005B" w:rsidRPr="003C4F36" w14:paraId="282547E7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3E12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3E281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2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178C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 GGT CGG AGT CAA CGG ATT GTA CAA AAT AAA GCA TAA AGC</w:t>
            </w:r>
          </w:p>
        </w:tc>
      </w:tr>
      <w:tr w:rsidR="0052005B" w:rsidRPr="003C4F36" w14:paraId="51B10105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42DED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2C21B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on primer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3398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T TGA ACC ATT CTA CAC TTC</w:t>
            </w:r>
          </w:p>
        </w:tc>
      </w:tr>
      <w:tr w:rsidR="0052005B" w:rsidRPr="003C4F36" w14:paraId="0D1DBCB3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FC81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BS02_46929767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3929F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1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C8240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 GGT GAC CAA GTT CAT GCA ATA TCT AGG GGT GCT CGC</w:t>
            </w:r>
          </w:p>
        </w:tc>
      </w:tr>
      <w:tr w:rsidR="0052005B" w:rsidRPr="003C4F36" w14:paraId="7168F130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E4A3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C113D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2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E2AB3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 GGT CGG AGT CAA CGG ATT AAT ATC TAG GGG TGC TCG T</w:t>
            </w:r>
          </w:p>
        </w:tc>
      </w:tr>
      <w:tr w:rsidR="0052005B" w:rsidRPr="003C4F36" w14:paraId="459B2245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9A84F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AD1DD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on primer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1EC18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CT GCT GGA ACT CCT TCA ATC</w:t>
            </w:r>
          </w:p>
        </w:tc>
      </w:tr>
      <w:tr w:rsidR="0052005B" w:rsidRPr="003C4F36" w14:paraId="2619C1E0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8AD4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BS02_47122206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0D814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1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E7B36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 GGT GAC CAA GTT CAT GCT TCA GTT TCC GTT TGA GTA</w:t>
            </w:r>
          </w:p>
        </w:tc>
      </w:tr>
      <w:tr w:rsidR="0052005B" w:rsidRPr="003C4F36" w14:paraId="582697CA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807F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64F9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2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B8052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 GGT CGG AGT CAA CGG ATT TCA GTT TCC GTT TGA GTG</w:t>
            </w:r>
          </w:p>
        </w:tc>
      </w:tr>
      <w:tr w:rsidR="0052005B" w:rsidRPr="003C4F36" w14:paraId="6910BFD6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9FD98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2888F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on primer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DB5B6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CC TTT TCT TCA GAA ACA ATA A</w:t>
            </w:r>
          </w:p>
        </w:tc>
      </w:tr>
      <w:tr w:rsidR="0052005B" w:rsidRPr="003C4F36" w14:paraId="510AB09F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61D7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BS02_47432297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3A91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1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8EC3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 GGT GAC CAA GTT CAT GCA AGC AGG CTG TGA GTA TCA</w:t>
            </w:r>
          </w:p>
        </w:tc>
      </w:tr>
      <w:tr w:rsidR="0052005B" w:rsidRPr="003C4F36" w14:paraId="0F3F33DF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9F2D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4BE7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2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DAC7E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 GGT CGG AGT CAA CGG ATT AAG CAG GCT GTG AGT ATC G</w:t>
            </w:r>
          </w:p>
        </w:tc>
      </w:tr>
      <w:tr w:rsidR="0052005B" w:rsidRPr="003C4F36" w14:paraId="3106D093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59A2D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719B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on primer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4F88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T TCA TGA TTG GCT CCC CAA</w:t>
            </w:r>
          </w:p>
        </w:tc>
      </w:tr>
      <w:tr w:rsidR="0052005B" w:rsidRPr="003C4F36" w14:paraId="7F6DE2E0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6BC5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BS02_47440443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F52A3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1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20A9C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 GGT GAC CAA GTT CAT GCG TGA AGC AGT TAG GCT TTC</w:t>
            </w:r>
          </w:p>
        </w:tc>
      </w:tr>
      <w:tr w:rsidR="0052005B" w:rsidRPr="003C4F36" w14:paraId="184BF6E8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B445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18F83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2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6344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 GGT CGG AGT CAA CGG ATT GTG AAG CAG TTA GGC TTT G</w:t>
            </w:r>
          </w:p>
        </w:tc>
      </w:tr>
      <w:tr w:rsidR="0052005B" w:rsidRPr="003C4F36" w14:paraId="5CA907C8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BD588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BA58A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on primer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5E86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A GCC TCT TTA CCA AGA CAT</w:t>
            </w:r>
          </w:p>
        </w:tc>
      </w:tr>
      <w:tr w:rsidR="0052005B" w:rsidRPr="003C4F36" w14:paraId="31F08D8D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59F9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BS15_3975982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488E4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1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447BB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 GGT GAC CAA GTT CAT GCA TGC TCC AGC TCC TAC TAG</w:t>
            </w:r>
          </w:p>
        </w:tc>
      </w:tr>
      <w:tr w:rsidR="0052005B" w:rsidRPr="003C4F36" w14:paraId="6D402A4F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3209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37EFB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2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B1276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GAA GGT CGG AGT CAA CGG ATT ATG CTC CAG CTC CTA </w:t>
            </w:r>
            <w:proofErr w:type="spellStart"/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A</w:t>
            </w:r>
            <w:proofErr w:type="spellEnd"/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</w:t>
            </w:r>
          </w:p>
        </w:tc>
      </w:tr>
      <w:tr w:rsidR="0052005B" w:rsidRPr="003C4F36" w14:paraId="5EB796F3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409B1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A1D8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on primer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1AD71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A TAG GTA CGA TGG TTA AT</w:t>
            </w:r>
          </w:p>
        </w:tc>
      </w:tr>
      <w:tr w:rsidR="0052005B" w:rsidRPr="003C4F36" w14:paraId="1D2761F8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CC62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GBS15_4125184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B98DB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1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3C773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 GGT GAC CAA GTT CAT GCC TCC GCC CTA ACT GAA ACT</w:t>
            </w:r>
          </w:p>
        </w:tc>
      </w:tr>
      <w:tr w:rsidR="0052005B" w:rsidRPr="003C4F36" w14:paraId="6F68E654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1CBF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980F6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2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3255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 GGT CGG AGT CAA CGG ATT CTC CGC CCT AAC TGA AAC C</w:t>
            </w:r>
          </w:p>
        </w:tc>
      </w:tr>
      <w:tr w:rsidR="0052005B" w:rsidRPr="003C4F36" w14:paraId="5E5CBA3F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923AC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A3A67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on primer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F4EBF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G TTC GAA AGG AAT GCT ACG</w:t>
            </w:r>
          </w:p>
        </w:tc>
      </w:tr>
      <w:tr w:rsidR="0052005B" w:rsidRPr="003C4F36" w14:paraId="35CE43BB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D9F5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BS15_4489762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34208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1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8DEF6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 GGT GAC CAA GTT CAT GCA GTA TTA TCT TCA ACA CTT GC</w:t>
            </w:r>
          </w:p>
        </w:tc>
      </w:tr>
      <w:tr w:rsidR="0052005B" w:rsidRPr="003C4F36" w14:paraId="00D0B083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37E6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239AA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2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AF0B3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 GGT CGG AGT CAA CGG ATT GTA TTA TCT TCA ACA CTT GT</w:t>
            </w:r>
          </w:p>
        </w:tc>
      </w:tr>
      <w:tr w:rsidR="0052005B" w:rsidRPr="003C4F36" w14:paraId="5C3BB3B5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04EE1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EFDE8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on primer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8F5C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C AAA TAT TTG ATT TGA CTC AC</w:t>
            </w:r>
          </w:p>
        </w:tc>
      </w:tr>
      <w:tr w:rsidR="0052005B" w:rsidRPr="003C4F36" w14:paraId="453F503B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072F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BS15_4505831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28D82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1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BA2BF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 GGT GAC CAA GTT CAT GCT AGT AAT TAA TCG ATC CTC G</w:t>
            </w:r>
          </w:p>
        </w:tc>
      </w:tr>
      <w:tr w:rsidR="0052005B" w:rsidRPr="003C4F36" w14:paraId="0EA1F04B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AEEB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42BC9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2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A39F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 GGT CGG AGT CAA CGG ATT AGT AAT TAA TCG ATC CTC A</w:t>
            </w:r>
          </w:p>
        </w:tc>
      </w:tr>
      <w:tr w:rsidR="0052005B" w:rsidRPr="003C4F36" w14:paraId="130F33EF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C2584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229B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on primer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44C48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T ATT GGT CCT GCA GTA GCT</w:t>
            </w:r>
          </w:p>
        </w:tc>
      </w:tr>
      <w:tr w:rsidR="0052005B" w:rsidRPr="003C4F36" w14:paraId="0EBFB48D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2021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BS15_4617109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576B0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1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742F0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 GGT GAC CAA GTT CAT GCA TCT CCA GAG ATC AGC CTC CGT</w:t>
            </w:r>
          </w:p>
        </w:tc>
      </w:tr>
      <w:tr w:rsidR="0052005B" w:rsidRPr="003C4F36" w14:paraId="1D7F5D96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4403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092B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ele specific oligo 2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0ADFB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AA GGT CGG AGT CAA CGG ATT TCT CCA GAG ATC AGC CTC CGC</w:t>
            </w:r>
          </w:p>
        </w:tc>
      </w:tr>
      <w:tr w:rsidR="0052005B" w:rsidRPr="003C4F36" w14:paraId="31EF5363" w14:textId="77777777" w:rsidTr="00604F2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61072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1ADCB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on primer</w:t>
            </w:r>
          </w:p>
        </w:tc>
        <w:tc>
          <w:tcPr>
            <w:tcW w:w="5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5306A" w14:textId="77777777" w:rsidR="0052005B" w:rsidRPr="006A2E15" w:rsidRDefault="0052005B" w:rsidP="004D391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A2E1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A GGC ATT TAG CAA ACA AC</w:t>
            </w:r>
          </w:p>
        </w:tc>
      </w:tr>
    </w:tbl>
    <w:p w14:paraId="18113C78" w14:textId="50F86B34" w:rsidR="00492725" w:rsidRDefault="00492725"/>
    <w:p w14:paraId="52C05AF2" w14:textId="77777777" w:rsidR="007B5215" w:rsidRPr="0021243D" w:rsidRDefault="007B5215" w:rsidP="007B52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Table. </w:t>
      </w:r>
      <w:r>
        <w:rPr>
          <w:rFonts w:ascii="Times New Roman" w:hAnsi="Times New Roman" w:cs="Times New Roman"/>
          <w:sz w:val="24"/>
          <w:szCs w:val="24"/>
        </w:rPr>
        <w:t xml:space="preserve">Primer sequences of GBS SNP markers converted to KASP. </w:t>
      </w:r>
    </w:p>
    <w:p w14:paraId="65358F1E" w14:textId="77777777" w:rsidR="007B5215" w:rsidRDefault="007B5215"/>
    <w:sectPr w:rsidR="007B52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05B"/>
    <w:rsid w:val="00492725"/>
    <w:rsid w:val="0052005B"/>
    <w:rsid w:val="00604F26"/>
    <w:rsid w:val="007B5215"/>
    <w:rsid w:val="00B41C82"/>
    <w:rsid w:val="00E72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8AC7C"/>
  <w15:chartTrackingRefBased/>
  <w15:docId w15:val="{44DF9B33-2A6E-49E0-B02C-46DF9E84E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00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91</Words>
  <Characters>3374</Characters>
  <Application>Microsoft Office Word</Application>
  <DocSecurity>0</DocSecurity>
  <Lines>28</Lines>
  <Paragraphs>7</Paragraphs>
  <ScaleCrop>false</ScaleCrop>
  <Company/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vinger, Elizabeth</dc:creator>
  <cp:keywords/>
  <dc:description/>
  <cp:lastModifiedBy>Elizabeth Clevinger</cp:lastModifiedBy>
  <cp:revision>10</cp:revision>
  <dcterms:created xsi:type="dcterms:W3CDTF">2022-12-12T14:42:00Z</dcterms:created>
  <dcterms:modified xsi:type="dcterms:W3CDTF">2022-12-15T17:54:00Z</dcterms:modified>
</cp:coreProperties>
</file>